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3: List of leading edge genes associated with the genesets of Table 2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7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33"/>
        <w:gridCol w:w="1276"/>
        <w:gridCol w:w="1800"/>
        <w:gridCol w:w="7531"/>
        <w:gridCol w:w="1440"/>
      </w:tblGrid>
      <w:tr>
        <w:trPr>
          <w:trHeight w:val="52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ssu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mparis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se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symbol</w:t>
            </w:r>
          </w:p>
        </w:tc>
        <w:tc>
          <w:tcPr>
            <w:tcW w:w="7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nnot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oderated 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T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C vs HC</w:t>
            </w:r>
          </w:p>
        </w:tc>
        <w:tc>
          <w:tcPr>
            <w:tcW w:w="12047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p38_MAPK_Pathway : p38 is a MAP kinase regulated by cytokines and cellular stres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sp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al specificity phosphat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i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-activated protein kinase kinase kinase 7 interacting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kinase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4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division cycle 42 homolog (S. cerevisia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1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1 receptor, type 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4e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karyotic translation initiation factor 4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f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 receptor-associated factor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P responsive element binding protein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2k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p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shock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JNK_MAPK_Pathway : JNKs are MAP kinases regulated by several levels of kinases (MAPKK, MAPKKK) and phosphorylate transcription factors and regulatory protein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atc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clear factor of activated T-cells, cytoplasmic, calcineurin-dependent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sp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al specificity phosphat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i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-activated protein kinase kinase kinase 7 interacting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1700019H22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kinase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4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division cycle 42 homolog (S. cerevisia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1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1 receptor, type 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lipoamide dehydrogen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f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f receptor-associated factor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2k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f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Differentiation_Pathway_in_PC12_Cells : Rat-derived PC12 cells respond to nerve growth factor (NGF) and PACAP to differentiate into neuronal cell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ibroblast growth factor receptor substrat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4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a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C130006E2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, catalytic, alpha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ulin, alpha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n1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, non-receptor type 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ah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ylsphingosine amidohydrol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P responsive element binding protein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2k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g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stroglyca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CR_CAM : Cancer related genes involved in cell adhesion and metalloproteinase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beta 1 (fibronectin receptor bet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av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alpha V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 GTPase activating protein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ck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ho-associated coiled-coil forming kin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skott-Aldrich syndrome-like (human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ssue inhibitor of metalloproteinas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mp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issue inhibitor of metalloproteinase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h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t tumor suppressor homolog (Drosophil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47 antigen (Rh-related antigen, integrin-associated signal transducer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1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proteinase 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n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nect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S-related C3 botulinum substrat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herin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h1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dherin 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ogen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k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K2 protein tyrosine kinas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ction plakoglob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4 antige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a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alpha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b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beta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cam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telet/endothelial cell adhesion molecul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a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alpha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9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97 antige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cam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 cell adhesion molecul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am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tivated leukocyte cell adhesion molecul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EMT_UP : Genes upregulated for epithelial plasticity in tumor progression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p1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rix metalloproteinase 1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ldlr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ery low density lipoprotein receptor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r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creted acidic cysteine rich glyco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ment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b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abled homolog 2 (Drosophil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mko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mokine orphan recepto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gfr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latelet derived growth factor receptor, alpha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ai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ail homolog 1 (Drosophil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4833414L08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f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Hypoxia inducible factor 1, alpha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or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2g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olipase A2, group VII (platelet-activating factor acetylhydrolase, plasm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6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collagen, type VI, alpha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 xml:space="preserve">SFT : Solitary Fibrous Tumor (gene set with a strong mesenchymal stem cell component) 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pr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ositol 1,4,5-triphosphate recepto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36 antige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s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lsol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3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clear receptor subfamily 3, group C, membe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o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receptor coactivato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hgap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ho GTPase activating protein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rnl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E430016L07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430039N05Ri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D430039N05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40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lute carrier family 40 (iron-regulated transporter), membe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bs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rbin and SH3 domain containing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h1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E030003E18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gfi-A binding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b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rdet-Biedl syndrome 2 homolog (human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pr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located promoter regio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a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collagen, type IV, alpha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redoxin interact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pp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peptidylpeptidase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cell leukemia/lymphoma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ap2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atidic acid phosphatase type 2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hd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hydrolase domain containing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le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nsducin-like enhancer of split 3, homolog of Drosophila E(spl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x2i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ovial sarcoma, X breakpoint 2 interact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agulation factor I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c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kinase C, delt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3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specific protease 3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nt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rnesyltransferase, CAAX box, alph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m2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al membrane protein 2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mn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dz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Odd Oz/ten-m homolog 4 (Drosophil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ignal transducer and activator of transcription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430041M01Ri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G430041M01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g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cell translocation gene 2, anti-proliferativ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T vs HT</w:t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RNA splicing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ns1ab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fluenza virus NS1A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2af1-r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2 small nuclear ribonucleoprotein auxiliary factor (U2AF) 1, related sequenc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rp1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recognition particle 1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mall nuclear ribonucleoprotein polypeptide A'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3a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ing factor 3a, subunit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3b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ing factor 3b, subunit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2 small nuclear ribonucleoprotein 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icing factor, arginine/serine-rich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nrp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terogeneous nuclear ribonucleoprotein 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5730405G21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g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mall nuclear ribonucleoprotein polypeptide G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1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1 small nuclear ribonucleoprotein 1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1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icing factor, arginine/serine-rich 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icing factor, arginine/serine-rich 2 (SC-35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mnd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vival motor neuron domain containing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pf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P3 pre-mRNA processing factor 3 homolog (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o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POU-domain-containing, octamer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pq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1110004P21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pf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P4 pre-mRNA processing factor 4 homolog (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pig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ptidyl-prolyl isomerase G (cyclophilin G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pf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mRNA processing factor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mnl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min-like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2i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icing factor, arginine/serine-rich 2, interact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CAT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C vs HC</w:t>
            </w:r>
          </w:p>
        </w:tc>
        <w:tc>
          <w:tcPr>
            <w:tcW w:w="12047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MAP00561_Glycerolipid_metabolism : Glycerolipid Metabolism (KEGG)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h1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E030003E18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protein lip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yt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e cytidylyltransferase 1, choline, alpha isoform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gke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cylglycerol kinase, epsilo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pt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nitine palmitoyltransferase 1a, liver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y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erol kin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fah1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latelet-activating factor acetylhydrolase, isoform 1b, beta1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h3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ldehyde dehydrogenase family 3, subfamily A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ps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kylglycerone phosphate synth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h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cohol dehydrogenase 5 (class III), chi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RAR_UP : Genes upregulated by retinoic acid receptor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x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rting nexin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or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sosomal membrane glyco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b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popolysaccharide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s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hepsin 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t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oepithelial cell transforming gen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-binding cassette, sub-family A (ABC1), membe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sequence receptor, alph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xa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exin A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rcks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yristoylated alanine rich protein kinase C substrat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l4a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collagen, type IV, alpha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12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12, membe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JNK_MAPK_Pathway : JNKs are MAP kinases regulated by several levels of kinases (MAPKK, MAPKKK) and phosphorylate transcription factors and regulatory protein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l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lipoamide dehydrogen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i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-activated protein kinase kinase kinase 7 interacting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4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division cycle 42 homolog (S. cerevisia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kinase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d45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owth arrest and DNA-damage-inducible 45 alph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sp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al specificity phosphat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2c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clear receptor subfamily 2, group C, membe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1700019H22 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f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 onco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3k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kinase kinase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rc homology 2 domain-containing transforming protein C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Differentiation_Pathway_in_PC12_Cells : Rat-derived PC12 cells respond to nerve growth factor (NGF) and PACAP to differentiate into neuronal cells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s6ka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C130006E2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n1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, non-receptor type 1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ulin, alpha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, catalytic, alpha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ah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acylsphingosine amidohydrol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ibroblast growth factor receptor substrat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vating transcription facto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g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stroglyca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MP responsive element binding protein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b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n oncogen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rc homology 2 domain-containing transforming protein C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g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rly growth respons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T vs HT</w:t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GLUCOSE_DOWN : Genes down-regulated by glucose starvation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ap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crotubule-associated protein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12a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12, member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linked kin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chl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carboxy-terminal hydrolase L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xnip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oredoxin interact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p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-related protein-1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finger protein (C3H2C3 type)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I46243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ressed sequence AI46243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rk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ual-specificity tyrosine-(Y)-phosphorylation regulated kinase 1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bp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noblastoma binding protein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2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ase, Ca++ transporting, cardiac muscle, slow twitch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p1l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osome assembly protein 1-lik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y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uclear transcription factor-Y bet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D47 antigen (Rh-related antigen, integrin-associated signal transducer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5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B5A, member RAS oncogene family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sl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s-like antige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3s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ukaryotic translation initiation factor 3, subunit 3 (gamm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d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lanoma antigen, family D,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ur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urine rich element binding protein B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gt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stis enhanced gene transcrip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d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H-domain containing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bp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ngle-stranded DNA binding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3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specific protease 3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g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ymerase (DNA directed), gamma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c24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C24 related gene family, member C (S. cerevisia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kcbp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kinase C binding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bsc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illiams-Beuren syndrome chromosome region 1 homolog (human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f1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SF1 anti-silencing function 1 homolog A (S. cerevisia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d2l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AD2 (mitotic arrest deficient, homolog)-like 1 (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hibit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F transcription facto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calm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atidylinositol binding clathrin assembly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h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tS homolog 2 (E. coli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pysl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hydropyrimidinase-lik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r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Zinc finger RNA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W55546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ressed sequence AW55546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cd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grammed cell death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f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ation factor 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bp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ar upstream element (FUSE) binding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t4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peronin subunit 4 (delt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ma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roteasome (prosome, macropain) subunit, alpha type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rasp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lgi reassembly stacking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RAB9, member RAS oncogene family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ongation factor RNA polymerase II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j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naJ (Hsp40) homolog, subfamily A, member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K oncogene (DNA binding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pc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tin related protein 2/3 complex, subunit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plicing factor, arginine/serine-rich 1 (ASF/SF2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5a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olute carrier family 25 (mitochondrial carrier, adenine nucleotide translocator), member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c2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l division cycle 2 homolog A (S. pombe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pz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pping protein (actin filament) muscle Z-line, alpha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VOXPHOS : Oxidative Phosphorylation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, subcomplex unknown,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4i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 subunit IV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j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f, isoform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g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c (subunit 9),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biquinol-cytochrome c reductase (6.4kD)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6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 a,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o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 synthase, H+ transporting, mitochondrial F1 complex, O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t112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T112-like (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g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D830035I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g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c (subunit 9), isoform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6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src suppressed transcript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C, integral membran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7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I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1 complex, gamma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a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alpha subcomplex,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h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hing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c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, subcomplex unknown,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1 complex, delta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B, iron sulfur (Ip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fs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, Rieske iron-sulfur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-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1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7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Ia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D, integral membran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 synthase, H+ transporting mitochondrial F1 complex, beta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f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rfeit gen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b,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s1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S1-like (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core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s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, somati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d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yl-CpG binding domain protein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Electron_Transport_Chain : electron transport chain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, subcomplex unknown,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9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10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1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4i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 subunit IV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j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f, isoform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g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c (subunit 9),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biquinol-cytochrome c reductase (6.4kD)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6a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 a,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o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 synthase, H+ transporting, mitochondrial F1 complex, O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l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g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6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protein D830035I06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b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beta subcomplex,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g3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c (subunit 9), isoform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6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src suppressed transcript 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pdc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peye domain containing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C, integral membran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7c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I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5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1 complex, gamma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a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 alpha subcomplex,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1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h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hing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7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6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c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1, subcomplex unknown,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1 complex, delta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B, iron sulfur (Ip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5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fs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, Rieske iron-sulfur polypeptide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2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7a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 oxidase, subunit VIIa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s8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e-S protein 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h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dehydrogenase complex, subunit D, integral membrane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8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P synthase, H+ transporting mitochondrial F1 complex, beta subunit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5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b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binding protei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5f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 synthase, H+ transporting, mitochondrial F0 complex, subunit b, isoform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qcr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nol-cytochrome c reductase core 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cs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tochrome c, somatic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3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ufv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DH dehydrogenase (ubiquinone) flavoprotein 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47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ST_B_Cell_Antigen_Receptor : B cell receptors bind antigens and promote B cell activation.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d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 catalytic delta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c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rc homology 2 domain-containing transforming protein C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t2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ymoma viral proto-oncogene 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8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r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hosphatidylinositol 3-kinase, regulatory subunit, polypeptide 1 (p85 alpha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47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n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cell linker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32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sk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-src tyrosine kinas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04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n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amaguchi sarcoma viral (v-yes-1) oncogene homolog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90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a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, catalytic, alpha polypeptide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9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kb1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biquitin-conjugating enzyme E2D 3 (UBC4/5 homolog, yeast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6</w:t>
            </w:r>
          </w:p>
        </w:tc>
      </w:tr>
      <w:tr>
        <w:trPr/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f1</w:t>
            </w:r>
          </w:p>
        </w:tc>
        <w:tc>
          <w:tcPr>
            <w:tcW w:w="7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  <w:t>V-raf-1 leukemia viral oncogen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7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0"/>
          <w:u w:val="single"/>
          <w:lang w:val="en-GB"/>
        </w:rPr>
        <w:t>Footnotes</w:t>
      </w:r>
      <w:r>
        <w:rPr>
          <w:sz w:val="20"/>
          <w:lang w:val="en-GB"/>
        </w:rPr>
        <w:t>: moderated-t: the statistic was calculated using the limma package from Bioconductor to rank genes in the GSEA procedure.</w:t>
      </w:r>
      <w:r>
        <w:br w:type="page"/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6:42:00Z</dcterms:created>
  <dc:creator>Bernard Thorens</dc:creator>
  <dc:description/>
  <dc:language>en-US</dc:language>
  <cp:lastModifiedBy>Bernard Thorens</cp:lastModifiedBy>
  <dcterms:modified xsi:type="dcterms:W3CDTF">2008-09-18T06:42:00Z</dcterms:modified>
  <cp:revision>1</cp:revision>
  <dc:subject/>
  <dc:title>Table S3: List of leading edge genes associated with the genesets of Table 2</dc:title>
</cp:coreProperties>
</file>